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428" w:rsidRDefault="005840B2" w:rsidP="005C1428">
      <w:r>
        <w:rPr>
          <w:b/>
        </w:rPr>
        <w:t>Table</w:t>
      </w:r>
      <w:r w:rsidR="00382A8F">
        <w:rPr>
          <w:b/>
        </w:rPr>
        <w:t xml:space="preserve"> 2S</w:t>
      </w:r>
      <w:bookmarkStart w:id="0" w:name="_GoBack"/>
      <w:bookmarkEnd w:id="0"/>
      <w:r>
        <w:rPr>
          <w:b/>
        </w:rPr>
        <w:t xml:space="preserve"> </w:t>
      </w:r>
      <w:r w:rsidR="00853035" w:rsidRPr="00853035">
        <w:rPr>
          <w:b/>
        </w:rPr>
        <w:t>.</w:t>
      </w:r>
      <w:r w:rsidR="00853035">
        <w:t xml:space="preserve"> </w:t>
      </w:r>
      <w:r w:rsidR="003A2A10">
        <w:t xml:space="preserve">The BLASTP score of </w:t>
      </w:r>
      <w:proofErr w:type="spellStart"/>
      <w:r w:rsidR="003A2A10">
        <w:t>MdCPKs</w:t>
      </w:r>
      <w:proofErr w:type="spellEnd"/>
      <w:r w:rsidR="003A2A10">
        <w:t xml:space="preserve"> found during their identification. The E- value found during BLASTP search show very significant similarity. </w:t>
      </w:r>
    </w:p>
    <w:tbl>
      <w:tblPr>
        <w:tblW w:w="0" w:type="auto"/>
        <w:tblInd w:w="1792" w:type="dxa"/>
        <w:tblLook w:val="00BF" w:firstRow="1" w:lastRow="0" w:firstColumn="1" w:lastColumn="0" w:noHBand="0" w:noVBand="0"/>
      </w:tblPr>
      <w:tblGrid>
        <w:gridCol w:w="524"/>
        <w:gridCol w:w="1618"/>
        <w:gridCol w:w="1414"/>
        <w:gridCol w:w="1414"/>
        <w:gridCol w:w="1414"/>
      </w:tblGrid>
      <w:tr w:rsidR="00F9233E" w:rsidRPr="005C1428" w:rsidTr="00924E87"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:rsidR="00F9233E" w:rsidRPr="005C1428" w:rsidRDefault="00F9233E" w:rsidP="005C1428">
            <w:pPr>
              <w:spacing w:after="0"/>
              <w:rPr>
                <w:b/>
                <w:color w:val="342D2B"/>
                <w:sz w:val="18"/>
              </w:rPr>
            </w:pPr>
            <w:r w:rsidRPr="005C1428">
              <w:rPr>
                <w:b/>
                <w:color w:val="342D2B"/>
                <w:sz w:val="18"/>
              </w:rPr>
              <w:t>Sl. No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F9233E" w:rsidRPr="005C1428" w:rsidRDefault="00F9233E" w:rsidP="005C1428">
            <w:pPr>
              <w:spacing w:after="0"/>
              <w:rPr>
                <w:b/>
                <w:color w:val="342D2B"/>
                <w:sz w:val="18"/>
              </w:rPr>
            </w:pPr>
            <w:proofErr w:type="spellStart"/>
            <w:r w:rsidRPr="005C1428">
              <w:rPr>
                <w:b/>
                <w:color w:val="342D2B"/>
                <w:sz w:val="18"/>
              </w:rPr>
              <w:t>Phytozome</w:t>
            </w:r>
            <w:proofErr w:type="spellEnd"/>
            <w:r w:rsidRPr="005C1428">
              <w:rPr>
                <w:b/>
                <w:color w:val="342D2B"/>
                <w:sz w:val="18"/>
              </w:rPr>
              <w:t xml:space="preserve"> Locus I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9233E" w:rsidRPr="005C1428" w:rsidRDefault="00F9233E" w:rsidP="005C1428">
            <w:pPr>
              <w:spacing w:after="0"/>
              <w:jc w:val="center"/>
              <w:rPr>
                <w:b/>
                <w:sz w:val="18"/>
              </w:rPr>
            </w:pPr>
            <w:r w:rsidRPr="005C1428">
              <w:rPr>
                <w:b/>
                <w:sz w:val="18"/>
              </w:rPr>
              <w:t>Gene Nam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9233E" w:rsidRPr="005C1428" w:rsidRDefault="00F9233E" w:rsidP="005C1428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BLASTP Result (Score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9233E" w:rsidRDefault="00F9233E" w:rsidP="005C1428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E-Value</w:t>
            </w:r>
          </w:p>
        </w:tc>
      </w:tr>
      <w:tr w:rsidR="00F9233E" w:rsidRPr="005C1428" w:rsidTr="00924E87">
        <w:tc>
          <w:tcPr>
            <w:tcW w:w="524" w:type="dxa"/>
            <w:tcBorders>
              <w:top w:val="single" w:sz="4" w:space="0" w:color="auto"/>
            </w:tcBorders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53100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a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9233E" w:rsidRPr="005C1428" w:rsidRDefault="00E81031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19.8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9233E" w:rsidRDefault="00E81031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42687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b</w:t>
            </w:r>
          </w:p>
        </w:tc>
        <w:tc>
          <w:tcPr>
            <w:tcW w:w="1414" w:type="dxa"/>
          </w:tcPr>
          <w:p w:rsidR="00F9233E" w:rsidRPr="005C1428" w:rsidRDefault="00E81031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09.1</w:t>
            </w:r>
          </w:p>
        </w:tc>
        <w:tc>
          <w:tcPr>
            <w:tcW w:w="1414" w:type="dxa"/>
          </w:tcPr>
          <w:p w:rsidR="00F9233E" w:rsidRPr="005C1428" w:rsidRDefault="00E81031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3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28057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c</w:t>
            </w:r>
          </w:p>
        </w:tc>
        <w:tc>
          <w:tcPr>
            <w:tcW w:w="1414" w:type="dxa"/>
          </w:tcPr>
          <w:p w:rsidR="00F9233E" w:rsidRPr="005C1428" w:rsidRDefault="00E81031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07.9</w:t>
            </w:r>
          </w:p>
        </w:tc>
        <w:tc>
          <w:tcPr>
            <w:tcW w:w="1414" w:type="dxa"/>
          </w:tcPr>
          <w:p w:rsidR="00F9233E" w:rsidRPr="005C1428" w:rsidRDefault="00E81031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4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32344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</w:t>
            </w:r>
          </w:p>
        </w:tc>
        <w:tc>
          <w:tcPr>
            <w:tcW w:w="1414" w:type="dxa"/>
          </w:tcPr>
          <w:p w:rsidR="00F9233E" w:rsidRPr="005C1428" w:rsidRDefault="000A3203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49.0</w:t>
            </w:r>
          </w:p>
        </w:tc>
        <w:tc>
          <w:tcPr>
            <w:tcW w:w="1414" w:type="dxa"/>
          </w:tcPr>
          <w:p w:rsidR="00F9233E" w:rsidRPr="005C1428" w:rsidRDefault="000A3203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5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60834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4a</w:t>
            </w:r>
          </w:p>
        </w:tc>
        <w:tc>
          <w:tcPr>
            <w:tcW w:w="1414" w:type="dxa"/>
          </w:tcPr>
          <w:p w:rsidR="00F9233E" w:rsidRPr="005C1428" w:rsidRDefault="00D7462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93.0</w:t>
            </w:r>
          </w:p>
        </w:tc>
        <w:tc>
          <w:tcPr>
            <w:tcW w:w="1414" w:type="dxa"/>
          </w:tcPr>
          <w:p w:rsidR="00F9233E" w:rsidRPr="005C1428" w:rsidRDefault="00D7462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6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32885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4b</w:t>
            </w:r>
          </w:p>
        </w:tc>
        <w:tc>
          <w:tcPr>
            <w:tcW w:w="1414" w:type="dxa"/>
          </w:tcPr>
          <w:p w:rsidR="00F9233E" w:rsidRPr="005C1428" w:rsidRDefault="00D7462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96.4</w:t>
            </w:r>
          </w:p>
        </w:tc>
        <w:tc>
          <w:tcPr>
            <w:tcW w:w="1414" w:type="dxa"/>
          </w:tcPr>
          <w:p w:rsidR="00F9233E" w:rsidRPr="005C1428" w:rsidRDefault="00D7462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7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69423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Md</w:t>
            </w:r>
            <w:r w:rsidRPr="005C1428">
              <w:rPr>
                <w:sz w:val="18"/>
              </w:rPr>
              <w:t>CPK8a</w:t>
            </w:r>
          </w:p>
        </w:tc>
        <w:tc>
          <w:tcPr>
            <w:tcW w:w="1414" w:type="dxa"/>
          </w:tcPr>
          <w:p w:rsidR="00F9233E" w:rsidRDefault="008665D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47.7</w:t>
            </w:r>
          </w:p>
        </w:tc>
        <w:tc>
          <w:tcPr>
            <w:tcW w:w="1414" w:type="dxa"/>
          </w:tcPr>
          <w:p w:rsidR="00F9233E" w:rsidRDefault="008665D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8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19457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8b</w:t>
            </w:r>
          </w:p>
        </w:tc>
        <w:tc>
          <w:tcPr>
            <w:tcW w:w="1414" w:type="dxa"/>
          </w:tcPr>
          <w:p w:rsidR="00F9233E" w:rsidRPr="005C1428" w:rsidRDefault="008665D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03.8</w:t>
            </w:r>
          </w:p>
        </w:tc>
        <w:tc>
          <w:tcPr>
            <w:tcW w:w="1414" w:type="dxa"/>
          </w:tcPr>
          <w:p w:rsidR="00F9233E" w:rsidRPr="005C1428" w:rsidRDefault="008665D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7e-172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9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60857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8c</w:t>
            </w:r>
          </w:p>
        </w:tc>
        <w:tc>
          <w:tcPr>
            <w:tcW w:w="1414" w:type="dxa"/>
          </w:tcPr>
          <w:p w:rsidR="00F9233E" w:rsidRPr="005C1428" w:rsidRDefault="003E786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33.9</w:t>
            </w:r>
          </w:p>
        </w:tc>
        <w:tc>
          <w:tcPr>
            <w:tcW w:w="1414" w:type="dxa"/>
          </w:tcPr>
          <w:p w:rsidR="00F9233E" w:rsidRPr="005C1428" w:rsidRDefault="003E786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0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  <w:szCs w:val="20"/>
              </w:rPr>
            </w:pPr>
            <w:r w:rsidRPr="005C1428">
              <w:rPr>
                <w:sz w:val="18"/>
                <w:szCs w:val="20"/>
              </w:rPr>
              <w:t>MDP0000169895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9</w:t>
            </w:r>
          </w:p>
        </w:tc>
        <w:tc>
          <w:tcPr>
            <w:tcW w:w="1414" w:type="dxa"/>
          </w:tcPr>
          <w:p w:rsidR="00F9233E" w:rsidRPr="005C1428" w:rsidRDefault="003E786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89.6</w:t>
            </w:r>
          </w:p>
        </w:tc>
        <w:tc>
          <w:tcPr>
            <w:tcW w:w="1414" w:type="dxa"/>
          </w:tcPr>
          <w:p w:rsidR="00F9233E" w:rsidRPr="005C1428" w:rsidRDefault="003E786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4e-166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1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18522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0a</w:t>
            </w:r>
          </w:p>
        </w:tc>
        <w:tc>
          <w:tcPr>
            <w:tcW w:w="1414" w:type="dxa"/>
          </w:tcPr>
          <w:p w:rsidR="00F9233E" w:rsidRPr="005C1428" w:rsidRDefault="003E7868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47.7</w:t>
            </w:r>
          </w:p>
        </w:tc>
        <w:tc>
          <w:tcPr>
            <w:tcW w:w="1414" w:type="dxa"/>
          </w:tcPr>
          <w:p w:rsidR="00F9233E" w:rsidRPr="005C1428" w:rsidRDefault="003E7868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2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301254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0b</w:t>
            </w:r>
          </w:p>
        </w:tc>
        <w:tc>
          <w:tcPr>
            <w:tcW w:w="1414" w:type="dxa"/>
          </w:tcPr>
          <w:p w:rsidR="00F9233E" w:rsidRPr="005C1428" w:rsidRDefault="00404028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56.2</w:t>
            </w:r>
          </w:p>
        </w:tc>
        <w:tc>
          <w:tcPr>
            <w:tcW w:w="1414" w:type="dxa"/>
          </w:tcPr>
          <w:p w:rsidR="00F9233E" w:rsidRPr="005C1428" w:rsidRDefault="00404028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3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  <w:szCs w:val="20"/>
              </w:rPr>
            </w:pPr>
            <w:r w:rsidRPr="005C1428">
              <w:rPr>
                <w:sz w:val="18"/>
                <w:szCs w:val="20"/>
              </w:rPr>
              <w:t>MDP0000308706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0c</w:t>
            </w:r>
          </w:p>
        </w:tc>
        <w:tc>
          <w:tcPr>
            <w:tcW w:w="1414" w:type="dxa"/>
          </w:tcPr>
          <w:p w:rsidR="00F9233E" w:rsidRPr="005C1428" w:rsidRDefault="0040402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56.2</w:t>
            </w:r>
          </w:p>
        </w:tc>
        <w:tc>
          <w:tcPr>
            <w:tcW w:w="1414" w:type="dxa"/>
          </w:tcPr>
          <w:p w:rsidR="00F9233E" w:rsidRPr="005C1428" w:rsidRDefault="0040402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4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494270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1</w:t>
            </w:r>
          </w:p>
        </w:tc>
        <w:tc>
          <w:tcPr>
            <w:tcW w:w="1414" w:type="dxa"/>
          </w:tcPr>
          <w:p w:rsidR="00F9233E" w:rsidRPr="005C1428" w:rsidRDefault="0040402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79.1</w:t>
            </w:r>
          </w:p>
        </w:tc>
        <w:tc>
          <w:tcPr>
            <w:tcW w:w="1414" w:type="dxa"/>
          </w:tcPr>
          <w:p w:rsidR="00F9233E" w:rsidRPr="005C1428" w:rsidRDefault="00404028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5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64868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3a</w:t>
            </w:r>
          </w:p>
        </w:tc>
        <w:tc>
          <w:tcPr>
            <w:tcW w:w="1414" w:type="dxa"/>
          </w:tcPr>
          <w:p w:rsidR="00F9233E" w:rsidRPr="005C1428" w:rsidRDefault="00CB4331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51.2</w:t>
            </w:r>
          </w:p>
        </w:tc>
        <w:tc>
          <w:tcPr>
            <w:tcW w:w="1414" w:type="dxa"/>
          </w:tcPr>
          <w:p w:rsidR="00F9233E" w:rsidRPr="005C1428" w:rsidRDefault="00CB4331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6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649496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3b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98.9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1e-94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7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802997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7a</w:t>
            </w:r>
          </w:p>
        </w:tc>
        <w:tc>
          <w:tcPr>
            <w:tcW w:w="1414" w:type="dxa"/>
          </w:tcPr>
          <w:p w:rsidR="00F9233E" w:rsidRPr="005C1428" w:rsidRDefault="004A27F4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37.1</w:t>
            </w:r>
          </w:p>
        </w:tc>
        <w:tc>
          <w:tcPr>
            <w:tcW w:w="1414" w:type="dxa"/>
          </w:tcPr>
          <w:p w:rsidR="00F9233E" w:rsidRPr="005C1428" w:rsidRDefault="004A27F4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8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38436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7b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39.4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19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  <w:szCs w:val="20"/>
              </w:rPr>
            </w:pPr>
            <w:r w:rsidRPr="005C1428">
              <w:rPr>
                <w:sz w:val="18"/>
                <w:szCs w:val="20"/>
              </w:rPr>
              <w:t>MDP0000180811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19</w:t>
            </w:r>
          </w:p>
        </w:tc>
        <w:tc>
          <w:tcPr>
            <w:tcW w:w="1414" w:type="dxa"/>
          </w:tcPr>
          <w:p w:rsidR="00F9233E" w:rsidRPr="005C1428" w:rsidRDefault="004A27F4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99.4</w:t>
            </w:r>
          </w:p>
        </w:tc>
        <w:tc>
          <w:tcPr>
            <w:tcW w:w="1414" w:type="dxa"/>
          </w:tcPr>
          <w:p w:rsidR="00F9233E" w:rsidRPr="005C1428" w:rsidRDefault="004A27F4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9e-131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0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318339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0a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78.9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1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513005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0b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12.0</w:t>
            </w:r>
          </w:p>
        </w:tc>
        <w:tc>
          <w:tcPr>
            <w:tcW w:w="1414" w:type="dxa"/>
          </w:tcPr>
          <w:p w:rsidR="00F9233E" w:rsidRPr="005C1428" w:rsidRDefault="004A27F4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2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32001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1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19.8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3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62701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4a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94.6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.3e-168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4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82003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4b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85.0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.7e-159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5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97184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6a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26.1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6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457940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6b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74.3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7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208913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8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32.9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.3e-143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8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42398</w:t>
            </w:r>
          </w:p>
        </w:tc>
        <w:tc>
          <w:tcPr>
            <w:tcW w:w="1414" w:type="dxa"/>
          </w:tcPr>
          <w:p w:rsidR="00F9233E" w:rsidRPr="005C1428" w:rsidRDefault="00F9233E" w:rsidP="00217E4A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29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05.1</w:t>
            </w:r>
          </w:p>
        </w:tc>
        <w:tc>
          <w:tcPr>
            <w:tcW w:w="1414" w:type="dxa"/>
          </w:tcPr>
          <w:p w:rsidR="00F9233E" w:rsidRPr="005C1428" w:rsidRDefault="00B83AB5" w:rsidP="00217E4A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29</w:t>
            </w:r>
          </w:p>
        </w:tc>
        <w:tc>
          <w:tcPr>
            <w:tcW w:w="1618" w:type="dxa"/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649508</w:t>
            </w:r>
          </w:p>
        </w:tc>
        <w:tc>
          <w:tcPr>
            <w:tcW w:w="1414" w:type="dxa"/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32a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47.4</w:t>
            </w:r>
          </w:p>
        </w:tc>
        <w:tc>
          <w:tcPr>
            <w:tcW w:w="1414" w:type="dxa"/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F9233E" w:rsidRPr="005C1428" w:rsidTr="00924E87">
        <w:tc>
          <w:tcPr>
            <w:tcW w:w="524" w:type="dxa"/>
            <w:tcBorders>
              <w:bottom w:val="single" w:sz="4" w:space="0" w:color="auto"/>
            </w:tcBorders>
          </w:tcPr>
          <w:p w:rsidR="00F9233E" w:rsidRPr="005C1428" w:rsidRDefault="00F9233E" w:rsidP="005C1428">
            <w:pPr>
              <w:spacing w:after="0"/>
              <w:rPr>
                <w:color w:val="342D2B"/>
                <w:sz w:val="18"/>
              </w:rPr>
            </w:pPr>
            <w:r w:rsidRPr="005C1428">
              <w:rPr>
                <w:color w:val="342D2B"/>
                <w:sz w:val="18"/>
              </w:rPr>
              <w:t>30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F9233E" w:rsidRPr="005C1428" w:rsidRDefault="00F9233E" w:rsidP="005C1428">
            <w:pPr>
              <w:spacing w:after="0"/>
              <w:rPr>
                <w:sz w:val="18"/>
              </w:rPr>
            </w:pPr>
            <w:r w:rsidRPr="005C1428">
              <w:rPr>
                <w:color w:val="342D2B"/>
                <w:sz w:val="18"/>
              </w:rPr>
              <w:t>MDP0000179069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F9233E" w:rsidRPr="005C1428" w:rsidRDefault="00F9233E" w:rsidP="005C1428">
            <w:pPr>
              <w:spacing w:after="0"/>
              <w:jc w:val="center"/>
              <w:rPr>
                <w:sz w:val="18"/>
              </w:rPr>
            </w:pPr>
            <w:r w:rsidRPr="005C1428">
              <w:rPr>
                <w:sz w:val="18"/>
              </w:rPr>
              <w:t>MdCPK32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44.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F9233E" w:rsidRPr="005C1428" w:rsidRDefault="00B83AB5" w:rsidP="005C142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</w:tbl>
    <w:p w:rsidR="005C1428" w:rsidRDefault="005C1428" w:rsidP="005C1428"/>
    <w:sectPr w:rsidR="005C1428" w:rsidSect="005C1428">
      <w:pgSz w:w="11906" w:h="16838"/>
      <w:pgMar w:top="1417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232EA"/>
    <w:rsid w:val="00005DC0"/>
    <w:rsid w:val="00037D9C"/>
    <w:rsid w:val="0004520F"/>
    <w:rsid w:val="00092C44"/>
    <w:rsid w:val="000A3203"/>
    <w:rsid w:val="000D7EB7"/>
    <w:rsid w:val="001C2C3F"/>
    <w:rsid w:val="001C5C1F"/>
    <w:rsid w:val="001D1150"/>
    <w:rsid w:val="00217E4A"/>
    <w:rsid w:val="00247DCF"/>
    <w:rsid w:val="00253093"/>
    <w:rsid w:val="00256E23"/>
    <w:rsid w:val="0029191D"/>
    <w:rsid w:val="002D5E9B"/>
    <w:rsid w:val="00354A26"/>
    <w:rsid w:val="0036409D"/>
    <w:rsid w:val="00380053"/>
    <w:rsid w:val="00381EE1"/>
    <w:rsid w:val="00382A8F"/>
    <w:rsid w:val="0039469B"/>
    <w:rsid w:val="003A2A10"/>
    <w:rsid w:val="003B36E4"/>
    <w:rsid w:val="003D61EF"/>
    <w:rsid w:val="003E7868"/>
    <w:rsid w:val="00404028"/>
    <w:rsid w:val="00405344"/>
    <w:rsid w:val="0041617E"/>
    <w:rsid w:val="004340D3"/>
    <w:rsid w:val="00436394"/>
    <w:rsid w:val="00445BA2"/>
    <w:rsid w:val="004A27F4"/>
    <w:rsid w:val="004A7850"/>
    <w:rsid w:val="004F081B"/>
    <w:rsid w:val="004F469E"/>
    <w:rsid w:val="00502FB2"/>
    <w:rsid w:val="00514F75"/>
    <w:rsid w:val="00516C53"/>
    <w:rsid w:val="00541A16"/>
    <w:rsid w:val="00563C1B"/>
    <w:rsid w:val="005840B2"/>
    <w:rsid w:val="005C1428"/>
    <w:rsid w:val="006008F5"/>
    <w:rsid w:val="00642E3B"/>
    <w:rsid w:val="00643DC0"/>
    <w:rsid w:val="00646CBF"/>
    <w:rsid w:val="00652337"/>
    <w:rsid w:val="006B6891"/>
    <w:rsid w:val="00703640"/>
    <w:rsid w:val="00760133"/>
    <w:rsid w:val="007C2CD8"/>
    <w:rsid w:val="007F16C5"/>
    <w:rsid w:val="008232EA"/>
    <w:rsid w:val="00825FBB"/>
    <w:rsid w:val="00826683"/>
    <w:rsid w:val="00853035"/>
    <w:rsid w:val="008665D5"/>
    <w:rsid w:val="008E6024"/>
    <w:rsid w:val="008F64BC"/>
    <w:rsid w:val="00931DE2"/>
    <w:rsid w:val="00941B29"/>
    <w:rsid w:val="00942A0F"/>
    <w:rsid w:val="00966B15"/>
    <w:rsid w:val="00987E15"/>
    <w:rsid w:val="00996B15"/>
    <w:rsid w:val="009C2436"/>
    <w:rsid w:val="009C6398"/>
    <w:rsid w:val="009D3D6D"/>
    <w:rsid w:val="009D7FF9"/>
    <w:rsid w:val="00A44349"/>
    <w:rsid w:val="00A709BE"/>
    <w:rsid w:val="00A729D0"/>
    <w:rsid w:val="00A7350C"/>
    <w:rsid w:val="00AC08DF"/>
    <w:rsid w:val="00AD5617"/>
    <w:rsid w:val="00AF005F"/>
    <w:rsid w:val="00B30DFA"/>
    <w:rsid w:val="00B72AD7"/>
    <w:rsid w:val="00B83AB5"/>
    <w:rsid w:val="00B906B4"/>
    <w:rsid w:val="00B90A98"/>
    <w:rsid w:val="00BA0491"/>
    <w:rsid w:val="00BC5EF4"/>
    <w:rsid w:val="00C30E5F"/>
    <w:rsid w:val="00C66CB4"/>
    <w:rsid w:val="00CA0FE4"/>
    <w:rsid w:val="00CB4331"/>
    <w:rsid w:val="00CF2D3E"/>
    <w:rsid w:val="00CF5797"/>
    <w:rsid w:val="00D61761"/>
    <w:rsid w:val="00D65DB3"/>
    <w:rsid w:val="00D66F5D"/>
    <w:rsid w:val="00D74624"/>
    <w:rsid w:val="00DA645A"/>
    <w:rsid w:val="00E04A7F"/>
    <w:rsid w:val="00E15544"/>
    <w:rsid w:val="00E44711"/>
    <w:rsid w:val="00E71996"/>
    <w:rsid w:val="00E8092C"/>
    <w:rsid w:val="00E81031"/>
    <w:rsid w:val="00EB0F45"/>
    <w:rsid w:val="00ED25C9"/>
    <w:rsid w:val="00EE50BC"/>
    <w:rsid w:val="00EF131B"/>
    <w:rsid w:val="00EF6737"/>
    <w:rsid w:val="00F70996"/>
    <w:rsid w:val="00F76DFE"/>
    <w:rsid w:val="00F9233E"/>
    <w:rsid w:val="00FA0979"/>
    <w:rsid w:val="00FA409D"/>
    <w:rsid w:val="00FB0C41"/>
    <w:rsid w:val="00FE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859160-9D68-4666-B433-6CE8B7B46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2EA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E50BC"/>
    <w:pPr>
      <w:pBdr>
        <w:bottom w:val="single" w:sz="8" w:space="4" w:color="4F81BD"/>
      </w:pBdr>
      <w:spacing w:after="300"/>
      <w:contextualSpacing/>
    </w:pPr>
    <w:rPr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E50BC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EE50BC"/>
    <w:rPr>
      <w:sz w:val="22"/>
      <w:szCs w:val="22"/>
      <w:lang w:val="it-IT" w:eastAsia="en-US"/>
    </w:rPr>
  </w:style>
  <w:style w:type="table" w:styleId="TableGrid">
    <w:name w:val="Table Grid"/>
    <w:basedOn w:val="TableNormal"/>
    <w:uiPriority w:val="59"/>
    <w:rsid w:val="008232EA"/>
    <w:rPr>
      <w:sz w:val="24"/>
      <w:szCs w:val="24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edita</dc:creator>
  <cp:keywords/>
  <cp:lastModifiedBy>chida nk</cp:lastModifiedBy>
  <cp:revision>27</cp:revision>
  <dcterms:created xsi:type="dcterms:W3CDTF">2013-05-22T09:58:00Z</dcterms:created>
  <dcterms:modified xsi:type="dcterms:W3CDTF">2013-10-11T10:28:00Z</dcterms:modified>
</cp:coreProperties>
</file>